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A21E0" w14:textId="77777777" w:rsidR="00B66BB2" w:rsidRPr="00FA26D0" w:rsidRDefault="00B66BB2" w:rsidP="00B66BB2">
      <w:pPr>
        <w:spacing w:before="240" w:after="240"/>
        <w:rPr>
          <w:b/>
          <w:bCs/>
          <w:sz w:val="22"/>
          <w:szCs w:val="22"/>
          <w:lang w:val="en-US"/>
        </w:rPr>
      </w:pPr>
      <w:r w:rsidRPr="00FA26D0">
        <w:rPr>
          <w:b/>
          <w:bCs/>
          <w:sz w:val="22"/>
          <w:szCs w:val="22"/>
          <w:lang w:val="en-US"/>
        </w:rPr>
        <w:t>Appendix 1. Full search strateg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4"/>
        <w:gridCol w:w="6970"/>
      </w:tblGrid>
      <w:tr w:rsidR="00B66BB2" w:rsidRPr="00FA26D0" w14:paraId="1A0333F1" w14:textId="77777777" w:rsidTr="00B85C52">
        <w:trPr>
          <w:trHeight w:val="419"/>
        </w:trPr>
        <w:tc>
          <w:tcPr>
            <w:tcW w:w="1555" w:type="dxa"/>
          </w:tcPr>
          <w:p w14:paraId="0712921A" w14:textId="77777777" w:rsidR="00B66BB2" w:rsidRPr="00FA26D0" w:rsidRDefault="00B66BB2" w:rsidP="00B85C52">
            <w:pPr>
              <w:spacing w:before="240" w:after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A26D0">
              <w:rPr>
                <w:b/>
                <w:bCs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7464" w:type="dxa"/>
          </w:tcPr>
          <w:p w14:paraId="6E7BAF5B" w14:textId="77777777" w:rsidR="00B66BB2" w:rsidRPr="00FA26D0" w:rsidRDefault="00B66BB2" w:rsidP="00B85C52">
            <w:pPr>
              <w:spacing w:before="240" w:after="2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A26D0">
              <w:rPr>
                <w:b/>
                <w:bCs/>
                <w:sz w:val="18"/>
                <w:szCs w:val="18"/>
                <w:lang w:val="en-US"/>
              </w:rPr>
              <w:t>Search Query</w:t>
            </w:r>
          </w:p>
        </w:tc>
      </w:tr>
      <w:tr w:rsidR="00B66BB2" w:rsidRPr="00FA26D0" w14:paraId="519CEC9F" w14:textId="77777777" w:rsidTr="00B85C52">
        <w:tc>
          <w:tcPr>
            <w:tcW w:w="1555" w:type="dxa"/>
          </w:tcPr>
          <w:p w14:paraId="07EC5E06" w14:textId="77777777" w:rsidR="00B66BB2" w:rsidRPr="00FA26D0" w:rsidRDefault="00B66BB2" w:rsidP="00B85C52">
            <w:pPr>
              <w:spacing w:before="240" w:after="240"/>
              <w:jc w:val="center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7464" w:type="dxa"/>
          </w:tcPr>
          <w:p w14:paraId="11DFCBDF" w14:textId="77777777" w:rsidR="00B66BB2" w:rsidRPr="00FA26D0" w:rsidRDefault="00B66BB2" w:rsidP="00B85C52">
            <w:pPr>
              <w:spacing w:before="240" w:after="240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TS = ("long COVID" OR "post-COVID" OR "post-acute COVID-19 syndrome" OR "chronic COVID") AND TS = ("digital intervention" OR "digital therapy" OR "virtual reality" OR "teletherapy" OR "eHealth" OR "app-based intervention" OR "telehealth" OR "digital health") AND TS = ("cognitive symptoms" OR "psychological symptoms" OR "mental health" OR "brain fog" OR "memory deficits" OR "depression" OR "anxiety")</w:t>
            </w:r>
          </w:p>
        </w:tc>
      </w:tr>
      <w:tr w:rsidR="00B66BB2" w:rsidRPr="00FA26D0" w14:paraId="7F857FFF" w14:textId="77777777" w:rsidTr="00B85C52">
        <w:tc>
          <w:tcPr>
            <w:tcW w:w="1555" w:type="dxa"/>
          </w:tcPr>
          <w:p w14:paraId="0C2E7BF6" w14:textId="77777777" w:rsidR="00B66BB2" w:rsidRPr="00FA26D0" w:rsidRDefault="00B66BB2" w:rsidP="00B85C52">
            <w:pPr>
              <w:spacing w:before="240" w:after="240"/>
              <w:jc w:val="center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Scopus</w:t>
            </w:r>
          </w:p>
        </w:tc>
        <w:tc>
          <w:tcPr>
            <w:tcW w:w="7464" w:type="dxa"/>
          </w:tcPr>
          <w:p w14:paraId="6E564AEE" w14:textId="77777777" w:rsidR="00B66BB2" w:rsidRPr="00FA26D0" w:rsidRDefault="00B66BB2" w:rsidP="00B85C52">
            <w:pPr>
              <w:spacing w:before="240" w:after="240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TITLE-ABS-</w:t>
            </w:r>
            <w:proofErr w:type="gramStart"/>
            <w:r w:rsidRPr="00FA26D0">
              <w:rPr>
                <w:sz w:val="18"/>
                <w:szCs w:val="18"/>
                <w:lang w:val="en-US"/>
              </w:rPr>
              <w:t>KEY(</w:t>
            </w:r>
            <w:proofErr w:type="gramEnd"/>
            <w:r w:rsidRPr="00FA26D0">
              <w:rPr>
                <w:sz w:val="18"/>
                <w:szCs w:val="18"/>
                <w:lang w:val="en-US"/>
              </w:rPr>
              <w:t>"long COVID" OR "post-COVID" OR "post-acute COVID-19 syndrome" OR "chronic COVID") AND TITLE-ABS-KEY("digital intervention" OR "digital therapy" OR "virtual reality" OR "teletherapy" OR "eHealth" OR "app-based intervention" OR "telehealth" OR "digital health") AND TITLE-ABS-KEY("cognitive symptoms" OR "psychological symptoms" OR "mental health" OR "brain fog" OR "memory deficits" OR "depression" OR "anxiety")</w:t>
            </w:r>
          </w:p>
        </w:tc>
      </w:tr>
      <w:tr w:rsidR="00B66BB2" w:rsidRPr="00FA26D0" w14:paraId="646DB886" w14:textId="77777777" w:rsidTr="00B85C52">
        <w:tc>
          <w:tcPr>
            <w:tcW w:w="1555" w:type="dxa"/>
          </w:tcPr>
          <w:p w14:paraId="3F8C5D49" w14:textId="77777777" w:rsidR="00B66BB2" w:rsidRPr="00FA26D0" w:rsidRDefault="00B66BB2" w:rsidP="00B85C52">
            <w:pPr>
              <w:spacing w:before="240" w:after="240"/>
              <w:jc w:val="center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ScienceDirect</w:t>
            </w:r>
          </w:p>
        </w:tc>
        <w:tc>
          <w:tcPr>
            <w:tcW w:w="7464" w:type="dxa"/>
          </w:tcPr>
          <w:p w14:paraId="06E398E8" w14:textId="77777777" w:rsidR="00B66BB2" w:rsidRPr="00FA26D0" w:rsidRDefault="00B66BB2" w:rsidP="00B85C52">
            <w:pPr>
              <w:spacing w:before="240" w:after="240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("long COVID" OR "post-COVID") AND ("digital intervention" OR "digital therapy" OR "telehealth" OR "virtual reality") AND ("cognitive symptoms" OR "psychological symptoms" OR "mental health")</w:t>
            </w:r>
          </w:p>
        </w:tc>
      </w:tr>
      <w:tr w:rsidR="00B66BB2" w:rsidRPr="00FA26D0" w14:paraId="7467E21C" w14:textId="77777777" w:rsidTr="00B85C52">
        <w:tc>
          <w:tcPr>
            <w:tcW w:w="1555" w:type="dxa"/>
          </w:tcPr>
          <w:p w14:paraId="604CC804" w14:textId="77777777" w:rsidR="00B66BB2" w:rsidRPr="00FA26D0" w:rsidRDefault="00B66BB2" w:rsidP="00B85C52">
            <w:pPr>
              <w:spacing w:before="240" w:after="240"/>
              <w:jc w:val="center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PubMed</w:t>
            </w:r>
          </w:p>
        </w:tc>
        <w:tc>
          <w:tcPr>
            <w:tcW w:w="7464" w:type="dxa"/>
          </w:tcPr>
          <w:p w14:paraId="7CA22B66" w14:textId="77777777" w:rsidR="00B66BB2" w:rsidRPr="00FA26D0" w:rsidRDefault="00B66BB2" w:rsidP="00B85C52">
            <w:pPr>
              <w:spacing w:before="240" w:after="240"/>
              <w:rPr>
                <w:sz w:val="18"/>
                <w:szCs w:val="18"/>
                <w:lang w:val="en-US"/>
              </w:rPr>
            </w:pPr>
            <w:r w:rsidRPr="00FA26D0">
              <w:rPr>
                <w:sz w:val="18"/>
                <w:szCs w:val="18"/>
                <w:lang w:val="en-US"/>
              </w:rPr>
              <w:t>("long COVID"[Title/Abstract] OR "post-COVID"[Title/Abstract] OR "post-acute COVID-19 syndrome"[Title/Abstract] OR "chronic COVID"[Title/Abstract]) AND ("digital intervention"[Title/Abstract] OR "digital therapy"[Title/Abstract] OR "virtual reality"[Title/Abstract] OR "teletherapy"[Title/Abstract] OR "eHealth"[Title/Abstract] OR "app-based intervention"[Title/Abstract] OR "telehealth"[Title/Abstract] OR "digital health"[Title/Abstract]) AND ("cognitive symptoms"[Title/Abstract] OR "psychological symptoms"[Title/Abstract] OR "mental health"[Title/Abstract] OR "brain fog"[Title/Abstract] OR "memory deficits"[Title/Abstract] OR "depression"[Title/Abstract] OR "anxiety"[Title/Abstract])</w:t>
            </w:r>
          </w:p>
        </w:tc>
      </w:tr>
    </w:tbl>
    <w:p w14:paraId="7DFD2CDF" w14:textId="77777777" w:rsidR="00B66BB2" w:rsidRPr="00B66BB2" w:rsidRDefault="00B66BB2">
      <w:pPr>
        <w:rPr>
          <w:lang w:val="en-US"/>
        </w:rPr>
      </w:pPr>
    </w:p>
    <w:sectPr w:rsidR="00B66BB2" w:rsidRPr="00B66B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B2"/>
    <w:rsid w:val="00B6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C26AF"/>
  <w15:chartTrackingRefBased/>
  <w15:docId w15:val="{3EF519A3-1C03-3648-9652-ECB41921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BB2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66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eón Herrera</dc:creator>
  <cp:keywords/>
  <dc:description/>
  <cp:lastModifiedBy>Sandra León Herrera</cp:lastModifiedBy>
  <cp:revision>1</cp:revision>
  <dcterms:created xsi:type="dcterms:W3CDTF">2025-05-26T12:12:00Z</dcterms:created>
  <dcterms:modified xsi:type="dcterms:W3CDTF">2025-05-26T12:12:00Z</dcterms:modified>
</cp:coreProperties>
</file>